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8BCDF" w14:textId="2DCC2764" w:rsidR="00894E5D" w:rsidRPr="00DE02E5" w:rsidRDefault="00894E5D" w:rsidP="00DE02E5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DE02E5">
        <w:rPr>
          <w:rFonts w:ascii="Times New Roman" w:hAnsi="Times New Roman" w:cs="Times New Roman"/>
          <w:sz w:val="18"/>
          <w:szCs w:val="18"/>
        </w:rPr>
        <w:t>Appendix</w:t>
      </w:r>
      <w:r w:rsidR="00B33584" w:rsidRPr="00DE02E5">
        <w:rPr>
          <w:rFonts w:ascii="Times New Roman" w:hAnsi="Times New Roman" w:cs="Times New Roman"/>
          <w:sz w:val="18"/>
          <w:szCs w:val="18"/>
        </w:rPr>
        <w:t>: Result of keywords (Top 50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1333"/>
        <w:gridCol w:w="1332"/>
        <w:gridCol w:w="1333"/>
        <w:gridCol w:w="1332"/>
        <w:gridCol w:w="1333"/>
        <w:gridCol w:w="1332"/>
        <w:gridCol w:w="1333"/>
        <w:gridCol w:w="1332"/>
        <w:gridCol w:w="1333"/>
      </w:tblGrid>
      <w:tr w:rsidR="008C187E" w:rsidRPr="008C187E" w14:paraId="117B2D99" w14:textId="77777777" w:rsidTr="00DE02E5">
        <w:trPr>
          <w:trHeight w:val="677"/>
          <w:jc w:val="center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2B707" w14:textId="77777777" w:rsidR="00894E5D" w:rsidRPr="008C187E" w:rsidRDefault="00894E5D" w:rsidP="00DE02E5">
            <w:pPr>
              <w:widowControl/>
              <w:spacing w:line="240" w:lineRule="atLeast"/>
              <w:ind w:leftChars="133" w:left="26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Keyword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C96C7" w14:textId="77777777" w:rsid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  <w:p w14:paraId="67E461AE" w14:textId="7C33CFEC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(frequency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43DC2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Keyword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B232A" w14:textId="77777777" w:rsid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  <w:p w14:paraId="4F420462" w14:textId="22CD7841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(frequency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EF354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Keyword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59CE3" w14:textId="77777777" w:rsid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  <w:p w14:paraId="7CB99B2E" w14:textId="57D0DC05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(frequency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3205B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Keyword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3BFE3" w14:textId="77777777" w:rsid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  <w:p w14:paraId="7C7D2B95" w14:textId="40B0679D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(frequency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DDBF4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Keyword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4498A" w14:textId="77777777" w:rsid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  <w:p w14:paraId="6DEBFDF9" w14:textId="3B654DBE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(frequency)</w:t>
            </w:r>
          </w:p>
        </w:tc>
      </w:tr>
      <w:tr w:rsidR="008C187E" w:rsidRPr="008C187E" w14:paraId="3DABCADF" w14:textId="77777777" w:rsidTr="00DE02E5">
        <w:trPr>
          <w:trHeight w:val="677"/>
          <w:jc w:val="center"/>
        </w:trPr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10F0A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jump off buildings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273C9" w14:textId="77777777" w:rsid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6644</w:t>
            </w:r>
          </w:p>
          <w:p w14:paraId="00FABEEA" w14:textId="7A6612F6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(1662</w:t>
            </w:r>
            <w:r w:rsidRPr="008C187E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AC70A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leav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8EAB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646(356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818C4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spellStart"/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Zoufan</w:t>
            </w:r>
            <w:proofErr w:type="spellEnd"/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AE2E1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312(64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BD1D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courag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9C02D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29(78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527F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parents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F84F1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197(80)</w:t>
            </w:r>
          </w:p>
        </w:tc>
      </w:tr>
      <w:tr w:rsidR="008C187E" w:rsidRPr="008C187E" w14:paraId="081658B5" w14:textId="77777777" w:rsidTr="00DE02E5">
        <w:trPr>
          <w:trHeight w:val="677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2A522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slash wris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D46D" w14:textId="77777777" w:rsid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4353</w:t>
            </w:r>
          </w:p>
          <w:p w14:paraId="4ED5ADD7" w14:textId="4850A8C8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(977</w:t>
            </w:r>
            <w:r w:rsidRPr="008C187E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AFC8D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worl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7B032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564(38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F5B7C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death metho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57E68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98(7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5E3B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frien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E06A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25(10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41A53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jump into the se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2B77F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194(40)</w:t>
            </w:r>
          </w:p>
        </w:tc>
      </w:tr>
      <w:tr w:rsidR="008C187E" w:rsidRPr="008C187E" w14:paraId="024BD667" w14:textId="77777777" w:rsidTr="00DE02E5">
        <w:trPr>
          <w:trHeight w:val="677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5DBDD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burn charco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85C72" w14:textId="77777777" w:rsid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3406</w:t>
            </w:r>
          </w:p>
          <w:p w14:paraId="64E08B65" w14:textId="7F4D3648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(88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080EE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don’t wan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ED8C4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559(26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EBAC8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private conversatio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073DB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92(2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9734C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hop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9032E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17(10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BA3A6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private cha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1EA07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191(37)</w:t>
            </w:r>
          </w:p>
        </w:tc>
      </w:tr>
      <w:tr w:rsidR="008C187E" w:rsidRPr="008C187E" w14:paraId="7192A18B" w14:textId="77777777" w:rsidTr="00DE02E5">
        <w:trPr>
          <w:trHeight w:val="677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CE850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hang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C940E" w14:textId="77777777" w:rsid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1546</w:t>
            </w:r>
          </w:p>
          <w:p w14:paraId="17191611" w14:textId="0EE8C224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(385</w:t>
            </w:r>
            <w:r w:rsidRPr="008C187E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03BDB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have or no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50472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559(22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8529E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662FE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66(8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0A42E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choos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766EF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08(11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99CA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self-harm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CD8B7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191(49)</w:t>
            </w:r>
          </w:p>
        </w:tc>
      </w:tr>
      <w:tr w:rsidR="008C187E" w:rsidRPr="008C187E" w14:paraId="61C7ED62" w14:textId="77777777" w:rsidTr="00DE02E5">
        <w:trPr>
          <w:trHeight w:val="677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5320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reall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DAF65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1218(59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E7514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73BA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463(17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A353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afrai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891A1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62(10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853D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ugl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F2E08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04(5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5BD93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get on the wa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693FC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190(67)</w:t>
            </w:r>
          </w:p>
        </w:tc>
      </w:tr>
      <w:tr w:rsidR="008C187E" w:rsidRPr="008C187E" w14:paraId="55AB855F" w14:textId="77777777" w:rsidTr="00DE02E5">
        <w:trPr>
          <w:trHeight w:val="677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AA357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jump into a river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9192C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1178(25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77B49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fee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723F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427(20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87C62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thank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8767F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51(3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6C2A3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5B6EF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039(8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7F937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09FB4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185(106)</w:t>
            </w:r>
          </w:p>
        </w:tc>
      </w:tr>
      <w:tr w:rsidR="008C187E" w:rsidRPr="008C187E" w14:paraId="18E05647" w14:textId="77777777" w:rsidTr="00DE02E5">
        <w:trPr>
          <w:trHeight w:val="677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86434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jump dow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8FECD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1005(28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3C521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uncomfortabl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E67D8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378(13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28FAE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reliev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EC141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48(7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8B98C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mam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30F06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02(8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400AB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A6F65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180(68)</w:t>
            </w:r>
          </w:p>
        </w:tc>
      </w:tr>
      <w:tr w:rsidR="008C187E" w:rsidRPr="008C187E" w14:paraId="3C0D2957" w14:textId="77777777" w:rsidTr="00DE02E5">
        <w:trPr>
          <w:trHeight w:val="677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A9A70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suic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3A0D1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920(36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D3B95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taking pill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8BCE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345(10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76562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happ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92AB4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46(8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82DE2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lik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4FF8F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01(9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CDD39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think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FD077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167(66)</w:t>
            </w:r>
          </w:p>
        </w:tc>
      </w:tr>
      <w:tr w:rsidR="008C187E" w:rsidRPr="008C187E" w14:paraId="2708994E" w14:textId="77777777" w:rsidTr="00DE02E5">
        <w:trPr>
          <w:trHeight w:val="677"/>
          <w:jc w:val="center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CCB7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567B7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840(32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8AC26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afraid of pai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11163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321(6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4C5E1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be lik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0414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39(11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16E13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pass awa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89DA6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00(7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E5D6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discover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2183D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164(95)</w:t>
            </w:r>
          </w:p>
        </w:tc>
      </w:tr>
      <w:tr w:rsidR="008C187E" w:rsidRPr="008C187E" w14:paraId="4BF572EE" w14:textId="77777777" w:rsidTr="00DE02E5">
        <w:trPr>
          <w:trHeight w:val="677"/>
          <w:jc w:val="center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E0135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sleeping pill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106C0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729(189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CCBF0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sa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8AE5F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316(121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659D6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fail to di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15316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236(29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D65DB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I wil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96DEF" w14:textId="77777777" w:rsidR="00894E5D" w:rsidRPr="008C187E" w:rsidRDefault="00894E5D" w:rsidP="00DE02E5">
            <w:pPr>
              <w:widowControl/>
              <w:spacing w:line="240" w:lineRule="atLeast"/>
              <w:ind w:right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198(74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B288B" w14:textId="77777777" w:rsidR="00894E5D" w:rsidRPr="008C187E" w:rsidRDefault="00894E5D" w:rsidP="00DE02E5">
            <w:pPr>
              <w:widowControl/>
              <w:spacing w:line="240" w:lineRule="atLeast"/>
              <w:ind w:leftChars="-43" w:left="-23" w:hangingChars="35" w:hanging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very painfu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F113E" w14:textId="77777777" w:rsidR="00894E5D" w:rsidRPr="008C187E" w:rsidRDefault="00894E5D" w:rsidP="00DE02E5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87E">
              <w:rPr>
                <w:rFonts w:ascii="Times New Roman" w:hAnsi="Times New Roman" w:cs="Times New Roman"/>
                <w:sz w:val="18"/>
                <w:szCs w:val="18"/>
              </w:rPr>
              <w:t>0.0163 (30)</w:t>
            </w:r>
          </w:p>
        </w:tc>
      </w:tr>
    </w:tbl>
    <w:p w14:paraId="454DBBB5" w14:textId="77777777" w:rsidR="00B551DD" w:rsidRPr="008C187E" w:rsidRDefault="00B551DD" w:rsidP="00DE02E5">
      <w:pPr>
        <w:rPr>
          <w:sz w:val="18"/>
          <w:szCs w:val="18"/>
        </w:rPr>
      </w:pPr>
    </w:p>
    <w:sectPr w:rsidR="00B551DD" w:rsidRPr="008C187E" w:rsidSect="00DE02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77EE5" w14:textId="77777777" w:rsidR="008941EF" w:rsidRDefault="008941EF" w:rsidP="00894E5D">
      <w:r>
        <w:separator/>
      </w:r>
    </w:p>
  </w:endnote>
  <w:endnote w:type="continuationSeparator" w:id="0">
    <w:p w14:paraId="4154871F" w14:textId="77777777" w:rsidR="008941EF" w:rsidRDefault="008941EF" w:rsidP="00894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D8E19" w14:textId="77777777" w:rsidR="008941EF" w:rsidRDefault="008941EF" w:rsidP="00894E5D">
      <w:r>
        <w:separator/>
      </w:r>
    </w:p>
  </w:footnote>
  <w:footnote w:type="continuationSeparator" w:id="0">
    <w:p w14:paraId="4E175447" w14:textId="77777777" w:rsidR="008941EF" w:rsidRDefault="008941EF" w:rsidP="00894E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191B2D"/>
    <w:multiLevelType w:val="hybridMultilevel"/>
    <w:tmpl w:val="7B0AD1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862"/>
    <w:rsid w:val="00263862"/>
    <w:rsid w:val="007D6999"/>
    <w:rsid w:val="008941EF"/>
    <w:rsid w:val="00894E5D"/>
    <w:rsid w:val="008C187E"/>
    <w:rsid w:val="00933454"/>
    <w:rsid w:val="00A179B7"/>
    <w:rsid w:val="00B33584"/>
    <w:rsid w:val="00B551DD"/>
    <w:rsid w:val="00DE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D8500"/>
  <w15:chartTrackingRefBased/>
  <w15:docId w15:val="{A8B06556-3F86-4B6C-8B4B-5F3A79FEE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4E5D"/>
    <w:pPr>
      <w:widowControl w:val="0"/>
      <w:spacing w:line="240" w:lineRule="auto"/>
    </w:pPr>
    <w:rPr>
      <w:rFonts w:ascii="Verdana" w:hAnsi="Verdana" w:cs="宋体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4E5D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4E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4E5D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4E5D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894E5D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894E5D"/>
    <w:rPr>
      <w:rFonts w:ascii="Verdana" w:hAnsi="Verdana" w:cs="宋体"/>
      <w:kern w:val="0"/>
      <w:sz w:val="20"/>
      <w:szCs w:val="20"/>
    </w:rPr>
  </w:style>
  <w:style w:type="paragraph" w:styleId="a9">
    <w:name w:val="List Paragraph"/>
    <w:basedOn w:val="a"/>
    <w:uiPriority w:val="34"/>
    <w:qFormat/>
    <w:rsid w:val="00DE02E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82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Li</dc:creator>
  <cp:keywords/>
  <dc:description/>
  <cp:lastModifiedBy>Xinyi Li</cp:lastModifiedBy>
  <cp:revision>6</cp:revision>
  <dcterms:created xsi:type="dcterms:W3CDTF">2021-07-20T11:28:00Z</dcterms:created>
  <dcterms:modified xsi:type="dcterms:W3CDTF">2021-09-23T07:57:00Z</dcterms:modified>
</cp:coreProperties>
</file>